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C6A5C" w14:textId="34EA972D" w:rsidR="00A018DC" w:rsidRPr="008E0ECB" w:rsidRDefault="00A018DC" w:rsidP="00A018DC">
      <w:pPr>
        <w:rPr>
          <w:rFonts w:ascii="Times New Roman" w:hAnsi="Times New Roman" w:cs="Times New Roman"/>
          <w:b/>
          <w:bCs/>
          <w:sz w:val="24"/>
        </w:rPr>
      </w:pPr>
      <w:r w:rsidRPr="008E0EC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C97EE6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8E0ECB">
        <w:rPr>
          <w:rFonts w:ascii="Times New Roman" w:hAnsi="Times New Roman" w:cs="Times New Roman"/>
          <w:b/>
          <w:bCs/>
          <w:sz w:val="24"/>
        </w:rPr>
        <w:t xml:space="preserve">. </w:t>
      </w:r>
      <w:r w:rsidR="001710D1">
        <w:rPr>
          <w:rFonts w:ascii="Times New Roman" w:hAnsi="Times New Roman" w:cs="Times New Roman"/>
          <w:b/>
          <w:bCs/>
          <w:sz w:val="24"/>
        </w:rPr>
        <w:t>P</w:t>
      </w:r>
      <w:r w:rsidRPr="008E0ECB">
        <w:rPr>
          <w:rFonts w:ascii="Times New Roman" w:hAnsi="Times New Roman" w:cs="Times New Roman"/>
          <w:b/>
          <w:bCs/>
          <w:sz w:val="24"/>
        </w:rPr>
        <w:t>lasmids used in this study</w:t>
      </w:r>
    </w:p>
    <w:tbl>
      <w:tblPr>
        <w:tblpPr w:leftFromText="142" w:rightFromText="142" w:vertAnchor="page" w:horzAnchor="margin" w:tblpY="2461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4394"/>
        <w:gridCol w:w="2127"/>
      </w:tblGrid>
      <w:tr w:rsidR="00A018DC" w:rsidRPr="00B43212" w14:paraId="6E1A0DDA" w14:textId="77777777" w:rsidTr="007824FD">
        <w:trPr>
          <w:trHeight w:val="5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1381" w14:textId="28BD719B" w:rsidR="00A018DC" w:rsidRPr="00B43212" w:rsidRDefault="00A018DC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0BAA" w14:textId="77777777" w:rsidR="00A018DC" w:rsidRPr="00B43212" w:rsidRDefault="00A018DC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3D64" w14:textId="77777777" w:rsidR="00A018DC" w:rsidRPr="00B43212" w:rsidRDefault="00A018DC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urce</w:t>
            </w:r>
          </w:p>
        </w:tc>
      </w:tr>
      <w:tr w:rsidR="00EF1E34" w:rsidRPr="00B43212" w14:paraId="3F1D790C" w14:textId="77777777" w:rsidTr="007824FD">
        <w:trPr>
          <w:trHeight w:val="5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F213" w14:textId="45D75022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MW118te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8E5B" w14:textId="702A0CE7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tracycline resistant, modified expression vector, pMW1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0F86" w14:textId="601CF3B7" w:rsidR="00EF1E34" w:rsidRPr="009E35F5" w:rsidRDefault="007F698B" w:rsidP="009E35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Yamada et al., </w:t>
            </w:r>
            <w:proofErr w:type="spellStart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tab</w:t>
            </w:r>
            <w:proofErr w:type="spellEnd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</w:t>
            </w:r>
            <w:proofErr w:type="spellEnd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mun</w:t>
            </w:r>
            <w:proofErr w:type="spellEnd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EF1E3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EF1E34" w:rsidRPr="009E35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</w:tr>
      <w:tr w:rsidR="00EF1E34" w:rsidRPr="00B43212" w14:paraId="6BCC85C7" w14:textId="77777777" w:rsidTr="007824FD">
        <w:trPr>
          <w:trHeight w:val="5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CF1" w14:textId="4ABC3B6C" w:rsidR="00EF1E34" w:rsidRPr="00B43212" w:rsidRDefault="00EF1E34" w:rsidP="00EF1E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MW-TyrO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75C" w14:textId="7095A830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rA</w:t>
            </w:r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fbr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oG</w:t>
            </w:r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fbr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ktA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and </w:t>
            </w: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sA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pMW118t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F700" w14:textId="51BE9F27" w:rsidR="00EF1E34" w:rsidRPr="00B43212" w:rsidRDefault="007F698B" w:rsidP="009E35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amada et al.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tab</w:t>
            </w:r>
            <w:proofErr w:type="spellEnd"/>
            <w:proofErr w:type="gramEnd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</w:t>
            </w:r>
            <w:proofErr w:type="spellEnd"/>
            <w:r w:rsidR="00B624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mun.</w:t>
            </w:r>
            <w:r w:rsidR="00EF1E3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EF1E34" w:rsidRPr="009E35F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</w:tr>
      <w:tr w:rsidR="00EF1E34" w:rsidRPr="00B43212" w14:paraId="5A99A3F2" w14:textId="77777777" w:rsidTr="007824FD">
        <w:trPr>
          <w:trHeight w:val="5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7C6" w14:textId="4AE6CD66" w:rsidR="00EF1E34" w:rsidRPr="00B43212" w:rsidRDefault="00EF1E34" w:rsidP="00EF1E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CDF-MPSdTH2o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00BC" w14:textId="49E687A5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sMtrAop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PTPSop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SPRop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and </w:t>
            </w:r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TH2op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</w:t>
            </w:r>
            <w:proofErr w:type="spellStart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CDFP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2E9" w14:textId="07287D9C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tsumura et al., </w:t>
            </w:r>
            <w:r w:rsidR="007F698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ci Rep., 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</w:tr>
      <w:tr w:rsidR="00EF1E34" w:rsidRPr="00B43212" w14:paraId="7C796AB4" w14:textId="77777777" w:rsidTr="007824FD">
        <w:trPr>
          <w:trHeight w:val="5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C21" w14:textId="2C5719C5" w:rsidR="00EF1E34" w:rsidRPr="00B43212" w:rsidRDefault="00EF1E34" w:rsidP="00EF1E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T-NMop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196F" w14:textId="0505D2E7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Sop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Oop</w:t>
            </w:r>
            <w:proofErr w:type="spellEnd"/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pET-23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34B" w14:textId="3FA476C6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tsumura et al., </w:t>
            </w:r>
            <w:r w:rsidR="007F698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ci Rep., 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</w:tr>
      <w:tr w:rsidR="00EF1E34" w:rsidRPr="00B43212" w14:paraId="411C01B5" w14:textId="77777777" w:rsidTr="007824FD">
        <w:trPr>
          <w:trHeight w:val="5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8256" w14:textId="365262F9" w:rsidR="00EF1E34" w:rsidRPr="00B43212" w:rsidRDefault="00EF1E34" w:rsidP="00EF1E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CYC-3MT-DDC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C53" w14:textId="0399A02D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6OMT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MT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DC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and </w:t>
            </w:r>
            <w:r w:rsidRPr="00B4321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4'OMT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pACYC18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93F" w14:textId="586BEE5E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tsumura et al., </w:t>
            </w:r>
            <w:r w:rsidR="007F698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ci Rep., </w:t>
            </w:r>
            <w:r w:rsidRPr="00B4321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</w:tr>
      <w:tr w:rsidR="00EF1E34" w:rsidRPr="00B43212" w14:paraId="00A0C41D" w14:textId="77777777" w:rsidTr="007824FD">
        <w:trPr>
          <w:trHeight w:val="5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6534" w14:textId="1988E12E" w:rsidR="00EF1E34" w:rsidRPr="00B43212" w:rsidRDefault="00EF1E34" w:rsidP="00EF1E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O815</w:t>
            </w:r>
            <w:r w:rsidR="00C537A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537A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C537A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</w:t>
            </w:r>
            <w:r w:rsidR="00C537A5" w:rsidRPr="00EF1E34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="00C537A5" w:rsidRPr="00EF1E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</w:t>
            </w:r>
            <w:proofErr w:type="spellEnd"/>
            <w:r w:rsidR="00C537A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 Ec</w:t>
            </w:r>
            <w:r w:rsidR="00C537A5" w:rsidRPr="00EF1E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719A5</w:t>
            </w:r>
            <w:r w:rsidR="00C537A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 Ec</w:t>
            </w:r>
            <w:r w:rsidR="00C537A5" w:rsidRPr="00EF1E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719A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5DAB" w14:textId="4AC2AD06" w:rsidR="00EF1E34" w:rsidRPr="00B43212" w:rsidRDefault="00EF1E34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</w:t>
            </w:r>
            <w:r w:rsidRPr="00EF1E34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EF1E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</w:t>
            </w:r>
            <w:proofErr w:type="spellEnd"/>
            <w:r w:rsidRPr="00EF1E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c</w:t>
            </w:r>
            <w:r w:rsidRPr="00EF1E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YP719A5 and 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</w:t>
            </w:r>
            <w:r w:rsidRPr="00EF1E3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719A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O8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6AE5" w14:textId="5DEC970E" w:rsidR="00EF1E34" w:rsidRPr="00EF1E34" w:rsidRDefault="000F5690" w:rsidP="008E0E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ori et al., </w:t>
            </w:r>
            <w:r w:rsidR="007F698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ci Rep.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</w:tr>
    </w:tbl>
    <w:p w14:paraId="78800212" w14:textId="77777777" w:rsidR="00A018DC" w:rsidRPr="00B43212" w:rsidRDefault="00A018DC" w:rsidP="00A018DC">
      <w:pPr>
        <w:rPr>
          <w:rFonts w:ascii="Times New Roman" w:hAnsi="Times New Roman" w:cs="Times New Roman"/>
        </w:rPr>
      </w:pPr>
      <w:r w:rsidRPr="00B43212">
        <w:rPr>
          <w:rFonts w:ascii="Times New Roman" w:hAnsi="Times New Roman" w:cs="Times New Roman"/>
        </w:rPr>
        <w:t xml:space="preserve">op: </w:t>
      </w:r>
      <w:r>
        <w:rPr>
          <w:rFonts w:ascii="Times New Roman" w:hAnsi="Times New Roman" w:cs="Times New Roman"/>
        </w:rPr>
        <w:t>codon optimized</w:t>
      </w:r>
    </w:p>
    <w:p w14:paraId="11A2A27F" w14:textId="77777777" w:rsidR="00A018DC" w:rsidRDefault="00A018DC"/>
    <w:sectPr w:rsidR="00A018DC" w:rsidSect="00F8740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085"/>
    <w:rsid w:val="000D11C5"/>
    <w:rsid w:val="000F5690"/>
    <w:rsid w:val="001123BD"/>
    <w:rsid w:val="001710D1"/>
    <w:rsid w:val="002E1402"/>
    <w:rsid w:val="003C3A3F"/>
    <w:rsid w:val="00454772"/>
    <w:rsid w:val="00543085"/>
    <w:rsid w:val="006001DF"/>
    <w:rsid w:val="007824FD"/>
    <w:rsid w:val="007A007E"/>
    <w:rsid w:val="007F698B"/>
    <w:rsid w:val="009601B3"/>
    <w:rsid w:val="009E35F5"/>
    <w:rsid w:val="00A018DC"/>
    <w:rsid w:val="00A17904"/>
    <w:rsid w:val="00B62476"/>
    <w:rsid w:val="00C537A5"/>
    <w:rsid w:val="00C97EE6"/>
    <w:rsid w:val="00E32BC4"/>
    <w:rsid w:val="00EF1E34"/>
    <w:rsid w:val="00F8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A7AC85"/>
  <w15:chartTrackingRefBased/>
  <w15:docId w15:val="{BB5D3A43-A6EB-DD4E-A892-CB6DBCB4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3"/>
    <w:qFormat/>
    <w:rsid w:val="000D11C5"/>
    <w:pPr>
      <w:ind w:leftChars="0" w:left="360"/>
    </w:pPr>
    <w:rPr>
      <w:rFonts w:ascii="Times New Roman" w:hAnsi="Times New Roman" w:cs="Times New Roman"/>
      <w:sz w:val="22"/>
      <w:szCs w:val="21"/>
    </w:rPr>
  </w:style>
  <w:style w:type="paragraph" w:styleId="a3">
    <w:name w:val="List Paragraph"/>
    <w:basedOn w:val="a"/>
    <w:uiPriority w:val="34"/>
    <w:qFormat/>
    <w:rsid w:val="000D11C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2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潤井 みや</dc:creator>
  <cp:keywords/>
  <dc:description/>
  <cp:lastModifiedBy>S N</cp:lastModifiedBy>
  <cp:revision>5</cp:revision>
  <dcterms:created xsi:type="dcterms:W3CDTF">2021-07-18T14:37:00Z</dcterms:created>
  <dcterms:modified xsi:type="dcterms:W3CDTF">2021-10-11T05:53:00Z</dcterms:modified>
</cp:coreProperties>
</file>